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CC91E" w14:textId="0216D89F" w:rsidR="00035426" w:rsidRDefault="000354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tle: </w:t>
      </w:r>
      <w:r w:rsidRPr="00035426">
        <w:rPr>
          <w:rFonts w:ascii="Times New Roman" w:hAnsi="Times New Roman" w:cs="Times New Roman"/>
        </w:rPr>
        <w:t>Linear infrastructure drives biotic homogenization among bird species of a tropical dry forest</w:t>
      </w:r>
    </w:p>
    <w:p w14:paraId="0923569E" w14:textId="329AFD33" w:rsidR="00035426" w:rsidRDefault="000354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thors: </w:t>
      </w:r>
      <w:r w:rsidRPr="00035426">
        <w:rPr>
          <w:rFonts w:ascii="Times New Roman" w:hAnsi="Times New Roman" w:cs="Times New Roman"/>
        </w:rPr>
        <w:t>Dishane K Hewavithana, Devaka K Weerakoon, Mayuri R Wijesinghe, Christopher A Searcy</w:t>
      </w:r>
    </w:p>
    <w:p w14:paraId="20F2A4CF" w14:textId="007575BB" w:rsidR="00DF3523" w:rsidRDefault="00DD63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5A69A7">
        <w:rPr>
          <w:rFonts w:ascii="Times New Roman" w:hAnsi="Times New Roman" w:cs="Times New Roman"/>
        </w:rPr>
        <w:t xml:space="preserve">1: </w:t>
      </w:r>
      <w:r w:rsidR="005A69A7" w:rsidRPr="005A69A7">
        <w:rPr>
          <w:rFonts w:ascii="Times New Roman" w:hAnsi="Times New Roman" w:cs="Times New Roman"/>
        </w:rPr>
        <w:t>Checklist of bird species recorded</w:t>
      </w:r>
      <w:r w:rsidR="005A69A7">
        <w:rPr>
          <w:rFonts w:ascii="Times New Roman" w:hAnsi="Times New Roman" w:cs="Times New Roman"/>
        </w:rPr>
        <w:t xml:space="preserve"> across the 80 </w:t>
      </w:r>
      <w:r w:rsidR="00D95629">
        <w:rPr>
          <w:rFonts w:ascii="Times New Roman" w:hAnsi="Times New Roman" w:cs="Times New Roman"/>
        </w:rPr>
        <w:t>survey</w:t>
      </w:r>
      <w:r w:rsidR="005A69A7">
        <w:rPr>
          <w:rFonts w:ascii="Times New Roman" w:hAnsi="Times New Roman" w:cs="Times New Roman"/>
        </w:rPr>
        <w:t xml:space="preserve"> points</w:t>
      </w:r>
      <w:r w:rsidR="000D312C">
        <w:rPr>
          <w:rFonts w:ascii="Times New Roman" w:hAnsi="Times New Roman" w:cs="Times New Roman"/>
        </w:rPr>
        <w:t xml:space="preserve"> (</w:t>
      </w:r>
      <w:proofErr w:type="spellStart"/>
      <w:r w:rsidR="000D312C">
        <w:rPr>
          <w:rFonts w:ascii="Times New Roman" w:hAnsi="Times New Roman" w:cs="Times New Roman"/>
        </w:rPr>
        <w:t>BrR</w:t>
      </w:r>
      <w:proofErr w:type="spellEnd"/>
      <w:r w:rsidR="000D312C">
        <w:rPr>
          <w:rFonts w:ascii="Times New Roman" w:hAnsi="Times New Roman" w:cs="Times New Roman"/>
        </w:rPr>
        <w:t>- Breeding resident; Pro: Endemic- Proposed endemic; WV- Winter visitor; VU- Vulnerable; NT- Near Threatened; LC- Least Concern; NE- Not Evaluated)</w:t>
      </w:r>
      <w:r w:rsidR="005A69A7">
        <w:rPr>
          <w:rFonts w:ascii="Times New Roman" w:hAnsi="Times New Roman" w:cs="Times New Roman"/>
        </w:rPr>
        <w:t>.</w:t>
      </w:r>
      <w:r w:rsidR="000D312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2600"/>
        <w:gridCol w:w="3120"/>
        <w:gridCol w:w="1414"/>
        <w:gridCol w:w="608"/>
      </w:tblGrid>
      <w:tr w:rsidR="00C32B6E" w:rsidRPr="00A9050F" w14:paraId="019F969B" w14:textId="77777777" w:rsidTr="003C3FA2">
        <w:trPr>
          <w:trHeight w:val="315"/>
        </w:trPr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873AD" w14:textId="77777777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r w:rsidRPr="00A9050F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0AA356" w14:textId="70C114F7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r w:rsidRPr="00A9050F">
              <w:rPr>
                <w:rFonts w:ascii="Times New Roman" w:hAnsi="Times New Roman" w:cs="Times New Roman"/>
                <w:b/>
                <w:bCs/>
              </w:rPr>
              <w:t>Scientific Name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29253C" w14:textId="77777777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r w:rsidRPr="00A9050F">
              <w:rPr>
                <w:rFonts w:ascii="Times New Roman" w:hAnsi="Times New Roman" w:cs="Times New Roman"/>
                <w:b/>
                <w:bCs/>
              </w:rPr>
              <w:t>English Nam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86468B" w14:textId="77777777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050F">
              <w:rPr>
                <w:rFonts w:ascii="Times New Roman" w:hAnsi="Times New Roman" w:cs="Times New Roman"/>
                <w:b/>
                <w:bCs/>
              </w:rPr>
              <w:t>SpS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4CEA82" w14:textId="77777777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050F">
              <w:rPr>
                <w:rFonts w:ascii="Times New Roman" w:hAnsi="Times New Roman" w:cs="Times New Roman"/>
                <w:b/>
                <w:bCs/>
              </w:rPr>
              <w:t>CoS</w:t>
            </w:r>
            <w:proofErr w:type="spellEnd"/>
          </w:p>
        </w:tc>
      </w:tr>
      <w:tr w:rsidR="00C32B6E" w:rsidRPr="00A9050F" w14:paraId="472EF78A" w14:textId="77777777" w:rsidTr="003C3FA2">
        <w:trPr>
          <w:trHeight w:val="300"/>
        </w:trPr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616BB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Accipitridae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6DEFD2" w14:textId="77777777" w:rsidR="00C32B6E" w:rsidRPr="00364EF0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364EF0">
              <w:rPr>
                <w:rFonts w:ascii="Times New Roman" w:hAnsi="Times New Roman" w:cs="Times New Roman"/>
                <w:i/>
                <w:iCs/>
              </w:rPr>
              <w:t xml:space="preserve">Accipiter badius 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963443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 xml:space="preserve">Shikra    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5FDA8A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4F9EB3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4FC6E4E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6FDB447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49DE998B" w14:textId="77777777" w:rsidR="00C32B6E" w:rsidRPr="00364EF0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364EF0">
              <w:rPr>
                <w:rFonts w:ascii="Times New Roman" w:hAnsi="Times New Roman" w:cs="Times New Roman"/>
                <w:i/>
                <w:iCs/>
              </w:rPr>
              <w:t xml:space="preserve">Accipiter </w:t>
            </w: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virgatus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BB53D56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Besra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2FF1642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3F05D24B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VU</w:t>
            </w:r>
          </w:p>
        </w:tc>
      </w:tr>
      <w:tr w:rsidR="00C32B6E" w:rsidRPr="00A9050F" w14:paraId="0C27AAA7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032070B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0E91EAAA" w14:textId="77777777" w:rsidR="00C32B6E" w:rsidRPr="00364EF0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364EF0">
              <w:rPr>
                <w:rFonts w:ascii="Times New Roman" w:hAnsi="Times New Roman" w:cs="Times New Roman"/>
                <w:i/>
                <w:iCs/>
              </w:rPr>
              <w:t xml:space="preserve">Haliaeetus </w:t>
            </w: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leucogaster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EE433BC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 xml:space="preserve">White-bellied Sea-eagle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3A171B6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39438B8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C0EAF5A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68CA882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CD5546C" w14:textId="77777777" w:rsidR="00C32B6E" w:rsidRPr="00364EF0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Haliastur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indus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5F14856E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 xml:space="preserve">Brahminy Kite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14FB0C4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593D26F1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51A78674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A69B6C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496F5FF" w14:textId="77777777" w:rsidR="00C32B6E" w:rsidRPr="00364EF0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Ichthyophaga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ichthyaetus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1E680677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 xml:space="preserve">Grey-headed Fish-eagle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7CCBA01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240889BD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NT</w:t>
            </w:r>
          </w:p>
        </w:tc>
      </w:tr>
      <w:tr w:rsidR="00C32B6E" w:rsidRPr="00A9050F" w14:paraId="03FD2CC9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2DDF6B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84EBDDF" w14:textId="77777777" w:rsidR="00C32B6E" w:rsidRPr="00364EF0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Spilornis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cheela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FD6E35C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 xml:space="preserve">Crested Serpent Eagle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1DD27F9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C535659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72F37D48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2ABCEF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42EEF09" w14:textId="77777777" w:rsidR="00C32B6E" w:rsidRPr="00364EF0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Spizaetus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64EF0">
              <w:rPr>
                <w:rFonts w:ascii="Times New Roman" w:hAnsi="Times New Roman" w:cs="Times New Roman"/>
                <w:i/>
                <w:iCs/>
              </w:rPr>
              <w:t>cirrhatus</w:t>
            </w:r>
            <w:proofErr w:type="spellEnd"/>
            <w:r w:rsidRPr="00364EF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794ECF0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 xml:space="preserve">Changeable Hawk Eagle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7525D4B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2DD20999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1717E33E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021A331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Aegithin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4225A2B0" w14:textId="77777777" w:rsidR="00C32B6E" w:rsidRPr="00364EF0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364EF0">
              <w:rPr>
                <w:rFonts w:ascii="Times New Roman" w:hAnsi="Times New Roman" w:cs="Times New Roman"/>
                <w:i/>
                <w:iCs/>
              </w:rPr>
              <w:t xml:space="preserve">Aegithina tiphia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8DF046B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 xml:space="preserve">Common Iora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EB95C7A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81DABD6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B8644FA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0A7575A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Alaud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57303182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irafr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ffinis</w:t>
            </w:r>
            <w:proofErr w:type="spellEnd"/>
          </w:p>
        </w:tc>
        <w:tc>
          <w:tcPr>
            <w:tcW w:w="3120" w:type="dxa"/>
            <w:shd w:val="clear" w:color="auto" w:fill="auto"/>
            <w:noWrap/>
            <w:hideMark/>
          </w:tcPr>
          <w:p w14:paraId="6EE822E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Rufous-winged Bushlark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A8F566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7F3661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599C99B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5910E8D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Alcedin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78C2290B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Alcedo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tth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BAD852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Common Kingfish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AD91FD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56A6BD8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63BB5DE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17D7FF0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545E659C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eyx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erithac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46CFDD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Oriental Dwarf Kingfish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454129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85984F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T</w:t>
            </w:r>
          </w:p>
        </w:tc>
      </w:tr>
      <w:tr w:rsidR="00C32B6E" w:rsidRPr="00A9050F" w14:paraId="366EF0C7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60D6A5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6BB45647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Halcyon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myrnens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05ECC1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White-throated Kingfish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FC96B2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D2058E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D99559C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5917C1F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7F79A328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elargops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capensis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87521B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Stork-billed Kingfish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09BC18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325B18C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5BF2974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4E75EC2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Apod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1CF19400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ypsiur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balasiens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AC772D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Asian Palm Swift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08D1D0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509EC87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BF0F8E0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01A6291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ucerot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5E8280E3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nthracocero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oronat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F976D2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Malabar Pied Hornbill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F42D9D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2ACE0A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12377CBC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368865F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29BD9917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Ocycero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gingalens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9A6DCB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Sri Lanka Grey Hornbill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16D9498" w14:textId="77777777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r w:rsidRPr="00A9050F">
              <w:rPr>
                <w:rFonts w:ascii="Times New Roman" w:hAnsi="Times New Roman" w:cs="Times New Roman"/>
                <w:b/>
                <w:bCs/>
              </w:rPr>
              <w:t>Endemic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23EA75B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68AC19F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75B8F70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Campephag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53E90934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oracin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acei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E12E4F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Large </w:t>
            </w:r>
            <w:proofErr w:type="spellStart"/>
            <w:r w:rsidRPr="00A9050F">
              <w:rPr>
                <w:rFonts w:ascii="Times New Roman" w:hAnsi="Times New Roman" w:cs="Times New Roman"/>
              </w:rPr>
              <w:t>Cuckooshrike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5E584E2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127A6B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D019456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0432D3A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2CEF17F8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oracin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elanopter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B775E8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Black-headed </w:t>
            </w:r>
            <w:proofErr w:type="spellStart"/>
            <w:r w:rsidRPr="00A9050F">
              <w:rPr>
                <w:rFonts w:ascii="Times New Roman" w:hAnsi="Times New Roman" w:cs="Times New Roman"/>
              </w:rPr>
              <w:t>Cuckooshrike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D736924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2F95782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8A6FDF7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10A45A0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0C1F37AF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ericrocot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innamome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4A7E65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Small Minivet 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83BEF5E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E5AD49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5D88D902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0969B03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69B0740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bookmarkStart w:id="0" w:name="_Hlk101256725"/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Tephrodorn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ondicerian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0"/>
          </w:p>
        </w:tc>
        <w:tc>
          <w:tcPr>
            <w:tcW w:w="3120" w:type="dxa"/>
            <w:shd w:val="clear" w:color="auto" w:fill="auto"/>
            <w:noWrap/>
            <w:hideMark/>
          </w:tcPr>
          <w:p w14:paraId="7471FC1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bookmarkStart w:id="1" w:name="_Hlk101256705"/>
            <w:r w:rsidRPr="00A9050F">
              <w:rPr>
                <w:rFonts w:ascii="Times New Roman" w:hAnsi="Times New Roman" w:cs="Times New Roman"/>
              </w:rPr>
              <w:t xml:space="preserve">Common </w:t>
            </w:r>
            <w:proofErr w:type="spellStart"/>
            <w:r w:rsidRPr="00A9050F">
              <w:rPr>
                <w:rFonts w:ascii="Times New Roman" w:hAnsi="Times New Roman" w:cs="Times New Roman"/>
              </w:rPr>
              <w:t>Woodshrike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 </w:t>
            </w:r>
            <w:bookmarkEnd w:id="1"/>
          </w:p>
        </w:tc>
        <w:tc>
          <w:tcPr>
            <w:tcW w:w="1414" w:type="dxa"/>
            <w:shd w:val="clear" w:color="auto" w:fill="auto"/>
            <w:noWrap/>
            <w:hideMark/>
          </w:tcPr>
          <w:p w14:paraId="53E0D007" w14:textId="0811B084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A9050F">
              <w:rPr>
                <w:rFonts w:ascii="Times New Roman" w:hAnsi="Times New Roman" w:cs="Times New Roman"/>
                <w:b/>
                <w:bCs/>
              </w:rPr>
              <w:t>ndemic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299761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D1556E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65FA1A8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Caprimulg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46D7E5F0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Caprimulgus asiaticus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39CF39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Common Nightja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738D12D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9BD7A7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1934493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76B2DD1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46D79B29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Caprimulgus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tripennis</w:t>
            </w:r>
            <w:proofErr w:type="spellEnd"/>
          </w:p>
        </w:tc>
        <w:tc>
          <w:tcPr>
            <w:tcW w:w="3120" w:type="dxa"/>
            <w:shd w:val="clear" w:color="auto" w:fill="auto"/>
            <w:noWrap/>
            <w:hideMark/>
          </w:tcPr>
          <w:p w14:paraId="5868408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Jerdon’s Nightjar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2810DBB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BF894B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E280953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29BA6F1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Charadri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70451F05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Vanell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indicus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6C3F63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Red-wattled Lapwing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6C91E9A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2CA7E17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9BDC4BA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30FA75F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lastRenderedPageBreak/>
              <w:t>Chloropse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138C6325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hlorops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urifron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BC430D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Golden-fronted Leafbird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091D2D7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55240D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191702C3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7030D90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1D02C9FF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hlorops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jerdoni</w:t>
            </w:r>
            <w:proofErr w:type="spellEnd"/>
          </w:p>
        </w:tc>
        <w:tc>
          <w:tcPr>
            <w:tcW w:w="3120" w:type="dxa"/>
            <w:shd w:val="clear" w:color="auto" w:fill="auto"/>
            <w:noWrap/>
            <w:hideMark/>
          </w:tcPr>
          <w:p w14:paraId="0F0BF73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Blue-winged Leafbird 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9176F3D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3135FD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1FD05B3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22D1B18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Cisticol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61956FB2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rini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hodgsonii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CEAFB1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Grey-breasted </w:t>
            </w:r>
            <w:proofErr w:type="spellStart"/>
            <w:r w:rsidRPr="00A9050F">
              <w:rPr>
                <w:rFonts w:ascii="Times New Roman" w:hAnsi="Times New Roman" w:cs="Times New Roman"/>
              </w:rPr>
              <w:t>Prinia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DAEC19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5445DF2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304C704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1747314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213A5FC4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rini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inornat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5778960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Plain </w:t>
            </w:r>
            <w:proofErr w:type="spellStart"/>
            <w:r w:rsidRPr="00A9050F">
              <w:rPr>
                <w:rFonts w:ascii="Times New Roman" w:hAnsi="Times New Roman" w:cs="Times New Roman"/>
              </w:rPr>
              <w:t>Prinia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821653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43599F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50DF4967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6953874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447A33D8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rini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ocial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1F23D00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Ashy </w:t>
            </w:r>
            <w:proofErr w:type="spellStart"/>
            <w:r w:rsidRPr="00A9050F">
              <w:rPr>
                <w:rFonts w:ascii="Times New Roman" w:hAnsi="Times New Roman" w:cs="Times New Roman"/>
              </w:rPr>
              <w:t>Prinia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BF00E8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36A528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48BA9204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10FE1B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7953EA05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rini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sylvatica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345C44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Jungle </w:t>
            </w:r>
            <w:proofErr w:type="spellStart"/>
            <w:r w:rsidRPr="00A9050F">
              <w:rPr>
                <w:rFonts w:ascii="Times New Roman" w:hAnsi="Times New Roman" w:cs="Times New Roman"/>
              </w:rPr>
              <w:t>Prinia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68747A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ED5DC6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1E415036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3880917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Columb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3758B521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halcophap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indica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129905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Emerald Dove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2938C9D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186143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74787C60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4AAEE62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2C16640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Ducul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ene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07C828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Green Imperial Pigeon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3A8A115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73857E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74840B3D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4D48662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6D841353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treptopeli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chinensis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EE64E9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Spotted Dove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461BF02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4E9ACE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79E67143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08B0282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69017041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Treron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bicinct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73C52C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Orange-breasted Green-pigeon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0400B48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3FDC08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6A1EF06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1894183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0471E002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bookmarkStart w:id="2" w:name="_Hlk101256771"/>
            <w:r w:rsidRPr="00A9050F">
              <w:rPr>
                <w:rFonts w:ascii="Times New Roman" w:hAnsi="Times New Roman" w:cs="Times New Roman"/>
                <w:i/>
                <w:iCs/>
              </w:rPr>
              <w:t xml:space="preserve">Treron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ompador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2"/>
          </w:p>
        </w:tc>
        <w:tc>
          <w:tcPr>
            <w:tcW w:w="3120" w:type="dxa"/>
            <w:shd w:val="clear" w:color="auto" w:fill="auto"/>
            <w:noWrap/>
            <w:hideMark/>
          </w:tcPr>
          <w:p w14:paraId="1FAB610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bookmarkStart w:id="3" w:name="_Hlk101256751"/>
            <w:r w:rsidRPr="00A9050F">
              <w:rPr>
                <w:rFonts w:ascii="Times New Roman" w:hAnsi="Times New Roman" w:cs="Times New Roman"/>
              </w:rPr>
              <w:t>Pompadour Green-pigeon</w:t>
            </w:r>
            <w:bookmarkEnd w:id="3"/>
            <w:r w:rsidRPr="00A9050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CB61B25" w14:textId="259A7780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A9050F">
              <w:rPr>
                <w:rFonts w:ascii="Times New Roman" w:hAnsi="Times New Roman" w:cs="Times New Roman"/>
                <w:b/>
                <w:bCs/>
              </w:rPr>
              <w:t>ndemic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413C068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AC4501B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7D5B8BD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Coraci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3C1004E7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Coracias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benghalens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D98F77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Indian Roll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059AEF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B9A692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8988283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1841F78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Corv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35C18FBF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Corvus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levaillantii</w:t>
            </w:r>
            <w:proofErr w:type="spellEnd"/>
          </w:p>
        </w:tc>
        <w:tc>
          <w:tcPr>
            <w:tcW w:w="3120" w:type="dxa"/>
            <w:shd w:val="clear" w:color="auto" w:fill="auto"/>
            <w:noWrap/>
            <w:hideMark/>
          </w:tcPr>
          <w:p w14:paraId="5DB4517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Large-billed Crow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9A68CE9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3578AD7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6B10798D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4DD3A28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Cucul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4B0FAF39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acomant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onneratii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3C1F9C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Banded Bay Cuckoo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398C3A7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696AE8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T</w:t>
            </w:r>
          </w:p>
        </w:tc>
      </w:tr>
      <w:tr w:rsidR="00C32B6E" w:rsidRPr="00A9050F" w14:paraId="08D9EBA2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7213F39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0274987D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entrop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sinensis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E0AA28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Greater Coucal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90A6BA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6FD0457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7342CDB2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B3149F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1CEF77B4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ucul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icropterus</w:t>
            </w:r>
            <w:proofErr w:type="spellEnd"/>
          </w:p>
        </w:tc>
        <w:tc>
          <w:tcPr>
            <w:tcW w:w="3120" w:type="dxa"/>
            <w:shd w:val="clear" w:color="auto" w:fill="auto"/>
            <w:noWrap/>
            <w:hideMark/>
          </w:tcPr>
          <w:p w14:paraId="29CFE83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Indian Cuckoo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80D60A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SU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244291A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16BD5525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64DA153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1D6D641C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Eudynamy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colopace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8A63A5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Asian Koel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C1845C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A3B173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4B8B3E7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7878354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6A08730" w14:textId="5146F5D8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bookmarkStart w:id="4" w:name="_Hlk80961910"/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urnicul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lugubris</w:t>
            </w:r>
            <w:bookmarkEnd w:id="4"/>
            <w:proofErr w:type="spellEnd"/>
          </w:p>
        </w:tc>
        <w:tc>
          <w:tcPr>
            <w:tcW w:w="3120" w:type="dxa"/>
            <w:shd w:val="clear" w:color="auto" w:fill="auto"/>
            <w:noWrap/>
            <w:hideMark/>
          </w:tcPr>
          <w:p w14:paraId="476EFE4D" w14:textId="1E68E5AF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bookmarkStart w:id="5" w:name="_Hlk80961896"/>
            <w:proofErr w:type="spellStart"/>
            <w:r w:rsidRPr="00A9050F">
              <w:rPr>
                <w:rFonts w:ascii="Times New Roman" w:hAnsi="Times New Roman" w:cs="Times New Roman"/>
              </w:rPr>
              <w:t>Drongo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Cuckoo</w:t>
            </w:r>
            <w:bookmarkEnd w:id="5"/>
          </w:p>
        </w:tc>
        <w:tc>
          <w:tcPr>
            <w:tcW w:w="1414" w:type="dxa"/>
            <w:shd w:val="clear" w:color="auto" w:fill="auto"/>
            <w:noWrap/>
            <w:hideMark/>
          </w:tcPr>
          <w:p w14:paraId="081E9CD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974189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T</w:t>
            </w:r>
          </w:p>
        </w:tc>
      </w:tr>
      <w:tr w:rsidR="00C32B6E" w:rsidRPr="00A9050F" w14:paraId="685BF41F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2CDA829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Dicae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55D0438D" w14:textId="5E22128B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bookmarkStart w:id="6" w:name="_Hlk80961937"/>
            <w:r w:rsidRPr="00A9050F">
              <w:rPr>
                <w:rFonts w:ascii="Times New Roman" w:hAnsi="Times New Roman" w:cs="Times New Roman"/>
                <w:i/>
                <w:iCs/>
              </w:rPr>
              <w:t>Dicaeum agile</w:t>
            </w:r>
            <w:bookmarkEnd w:id="6"/>
          </w:p>
        </w:tc>
        <w:tc>
          <w:tcPr>
            <w:tcW w:w="3120" w:type="dxa"/>
            <w:shd w:val="clear" w:color="auto" w:fill="auto"/>
            <w:noWrap/>
            <w:hideMark/>
          </w:tcPr>
          <w:p w14:paraId="31BC659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bookmarkStart w:id="7" w:name="_Hlk80961924"/>
            <w:r w:rsidRPr="00A9050F">
              <w:rPr>
                <w:rFonts w:ascii="Times New Roman" w:hAnsi="Times New Roman" w:cs="Times New Roman"/>
              </w:rPr>
              <w:t>Thick-billed Flowerpecker</w:t>
            </w:r>
            <w:bookmarkEnd w:id="7"/>
            <w:r w:rsidRPr="00A9050F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3933FB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6300C0E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T</w:t>
            </w:r>
          </w:p>
        </w:tc>
      </w:tr>
      <w:tr w:rsidR="00C32B6E" w:rsidRPr="00A9050F" w14:paraId="64241800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AB125A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68FE29B8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Dicaeum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erythrorhyncho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9935E9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Pale-billed Flowerpecker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59FE20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1AE07A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6FBB67A6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57B9917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Dicru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050E576E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Dicrur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aerulescen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123CB83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White-bellied </w:t>
            </w:r>
            <w:proofErr w:type="spellStart"/>
            <w:r w:rsidRPr="00A9050F">
              <w:rPr>
                <w:rFonts w:ascii="Times New Roman" w:hAnsi="Times New Roman" w:cs="Times New Roman"/>
              </w:rPr>
              <w:t>Drongo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E747BC9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5BDAB6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7F9C7EED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0384344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01D67412" w14:textId="45A938A8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bookmarkStart w:id="8" w:name="_Hlk80961987"/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Dicrur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aradiseus</w:t>
            </w:r>
            <w:bookmarkEnd w:id="8"/>
            <w:proofErr w:type="spellEnd"/>
          </w:p>
        </w:tc>
        <w:tc>
          <w:tcPr>
            <w:tcW w:w="3120" w:type="dxa"/>
            <w:shd w:val="clear" w:color="auto" w:fill="auto"/>
            <w:noWrap/>
            <w:hideMark/>
          </w:tcPr>
          <w:p w14:paraId="1B2F75B6" w14:textId="30011CEF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bookmarkStart w:id="9" w:name="_Hlk80961976"/>
            <w:r w:rsidRPr="00A9050F">
              <w:rPr>
                <w:rFonts w:ascii="Times New Roman" w:hAnsi="Times New Roman" w:cs="Times New Roman"/>
              </w:rPr>
              <w:t xml:space="preserve">Great Racket-tailed </w:t>
            </w:r>
            <w:proofErr w:type="spellStart"/>
            <w:r w:rsidRPr="00A9050F">
              <w:rPr>
                <w:rFonts w:ascii="Times New Roman" w:hAnsi="Times New Roman" w:cs="Times New Roman"/>
              </w:rPr>
              <w:t>Drongo</w:t>
            </w:r>
            <w:bookmarkEnd w:id="9"/>
            <w:proofErr w:type="spellEnd"/>
            <w:r w:rsidRPr="00A9050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6C3902E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77EDCA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T</w:t>
            </w:r>
          </w:p>
        </w:tc>
      </w:tr>
      <w:tr w:rsidR="00C32B6E" w:rsidRPr="00A9050F" w14:paraId="35F63E60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31BE53B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Estrid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6D9F6D6C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Lonchur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unctulat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1835BA6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Scaly-breasted Munia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03DBA8B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3B2A434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427B48BB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42C3BDD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6A56E08E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Lonchur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striata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1F1A6A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White-</w:t>
            </w:r>
            <w:proofErr w:type="spellStart"/>
            <w:r w:rsidRPr="00A9050F">
              <w:rPr>
                <w:rFonts w:ascii="Times New Roman" w:hAnsi="Times New Roman" w:cs="Times New Roman"/>
              </w:rPr>
              <w:t>rumped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Munia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E93A3FE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107381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787E194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0EA2050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Hemiprocn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78A6AD62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Hemiprocne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oronat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D56876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Crested Treeswift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B947AF6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3A3E30B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484436B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02E5A54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Lani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3F02B60A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Lanius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ristat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60E7347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 xml:space="preserve">Brown Shrike 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3694CE0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09B6FE4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6AF64E93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7BF2ED0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Merop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317D313E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erop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leschenaulti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AD6D47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Chestnut-headed Bee-eat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EA0C061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8010E1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46802FEA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06315A9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2E6DDA3B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erop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oriental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759CED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Green Bee-eat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B600968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E55C0B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DBFE8EA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3EBB042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279AB4A4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erop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hilippin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510D011" w14:textId="1ABF4F53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Blue-tailed Bee-eater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10B09DF" w14:textId="05FA3B28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F8686D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24E2C38E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3657379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Monarch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4AFBAF5C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Hypothym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zure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48335A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Black-</w:t>
            </w:r>
            <w:proofErr w:type="spellStart"/>
            <w:r w:rsidRPr="00A9050F">
              <w:rPr>
                <w:rFonts w:ascii="Times New Roman" w:hAnsi="Times New Roman" w:cs="Times New Roman"/>
              </w:rPr>
              <w:t>naped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Monarch 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8AE7B0C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8B34F5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4B0003D4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A74E69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61BF1E0C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Terpsiphone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paradisi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BF0A17A" w14:textId="5F10B8E3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Asian Paradise- </w:t>
            </w:r>
            <w:proofErr w:type="spellStart"/>
            <w:r w:rsidRPr="00A9050F">
              <w:rPr>
                <w:rFonts w:ascii="Times New Roman" w:hAnsi="Times New Roman" w:cs="Times New Roman"/>
              </w:rPr>
              <w:t>flycathcher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96FAD78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  <w:r w:rsidRPr="00364EF0">
              <w:rPr>
                <w:rFonts w:ascii="Times New Roman" w:hAnsi="Times New Roman" w:cs="Times New Roman"/>
              </w:rPr>
              <w:t>/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2C5EC10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B9CEF7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5A9FC69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lastRenderedPageBreak/>
              <w:t>Motacill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3E916764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Dendronanth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indicus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B38427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Forest Wagtail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859BE1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55DE7ED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3314FBED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3E9A899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Muscicap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499DEB0E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opsych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alabaric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A4F599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White-</w:t>
            </w:r>
            <w:proofErr w:type="spellStart"/>
            <w:r w:rsidRPr="00A9050F">
              <w:rPr>
                <w:rFonts w:ascii="Times New Roman" w:hAnsi="Times New Roman" w:cs="Times New Roman"/>
              </w:rPr>
              <w:t>rumped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Shama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12BF59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6E7909C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26886B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47118F6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07B78098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opsych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aular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5CD0BB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Oriental Magpie Robin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646D2F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2618B1D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5BBFE7D3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1F04018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77BC6279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yorn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tickelliae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111ABD8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Tickell’s Blue Flycatcher 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9E5005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149DFF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8B5E8B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6C2D7CB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28175EDD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Luscinia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brunne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39F1609" w14:textId="42BA3E6E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Indian Blue Robin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91D114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5B2C27C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330A836B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65AC925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2876C463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uscicap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dauric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F58C6F4" w14:textId="6837D08D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Asian Brown Flycatch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BD5794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079B3FC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70ED4619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356062A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Nectarini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4DB4B49F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Nectarina asiatica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882147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Purple Sunbird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1574DB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2D4CC8A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5E94DF95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59A719E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7A989CAF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Nectarina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loteni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BBFDE8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Loten’s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Sunbird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AC801A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5F4817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5C491DDB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10524A5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FFBDFED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Nectarina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zeylonic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CCA508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Purple-</w:t>
            </w:r>
            <w:proofErr w:type="spellStart"/>
            <w:r w:rsidRPr="00A9050F">
              <w:rPr>
                <w:rFonts w:ascii="Times New Roman" w:hAnsi="Times New Roman" w:cs="Times New Roman"/>
              </w:rPr>
              <w:t>rumped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Sunbird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880252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271F434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70753D8D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7C0B42E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Oriol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5713A5A3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Oriol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xanthorn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7C63DC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Black-hooded Oriole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B3BB8E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3D32558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51080EF0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5CC7461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Phasian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63D850D8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Gallus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lafayetii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CA257A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Sri Lanka Junglefowl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B0A15DB" w14:textId="77777777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r w:rsidRPr="00A9050F">
              <w:rPr>
                <w:rFonts w:ascii="Times New Roman" w:hAnsi="Times New Roman" w:cs="Times New Roman"/>
                <w:b/>
                <w:bCs/>
              </w:rPr>
              <w:t>Endemic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4CF5719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A35F1DF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3D31FB2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417DAA6A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Pavo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ristat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CFF7FC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Indian Peafowl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0D58B8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5B5751A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4E954FF8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428CD73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Pic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302A608F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ele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brachyur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4C70B2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Rufous Woodpeck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304337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336EA3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FEAC09D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5129BE5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497853B1" w14:textId="131068E5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bookmarkStart w:id="10" w:name="_Hlk101256844"/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hrysocolapte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81765" w:rsidRPr="00481765">
              <w:rPr>
                <w:rFonts w:ascii="Times New Roman" w:hAnsi="Times New Roman" w:cs="Times New Roman"/>
                <w:i/>
                <w:iCs/>
              </w:rPr>
              <w:t>stricklandi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10"/>
          </w:p>
        </w:tc>
        <w:tc>
          <w:tcPr>
            <w:tcW w:w="3120" w:type="dxa"/>
            <w:shd w:val="clear" w:color="auto" w:fill="auto"/>
            <w:noWrap/>
            <w:hideMark/>
          </w:tcPr>
          <w:p w14:paraId="282F94B4" w14:textId="49F9B4FB" w:rsidR="00C32B6E" w:rsidRPr="00A9050F" w:rsidRDefault="007E5C9A" w:rsidP="00B005C1">
            <w:pPr>
              <w:rPr>
                <w:rFonts w:ascii="Times New Roman" w:hAnsi="Times New Roman" w:cs="Times New Roman"/>
              </w:rPr>
            </w:pPr>
            <w:bookmarkStart w:id="11" w:name="_Hlk101256823"/>
            <w:r w:rsidRPr="007E5C9A">
              <w:rPr>
                <w:rFonts w:ascii="Times New Roman" w:hAnsi="Times New Roman" w:cs="Times New Roman"/>
              </w:rPr>
              <w:t xml:space="preserve">Layard’s </w:t>
            </w:r>
            <w:proofErr w:type="spellStart"/>
            <w:r w:rsidRPr="007E5C9A">
              <w:rPr>
                <w:rFonts w:ascii="Times New Roman" w:hAnsi="Times New Roman" w:cs="Times New Roman"/>
              </w:rPr>
              <w:t>Flameback</w:t>
            </w:r>
            <w:bookmarkEnd w:id="11"/>
            <w:proofErr w:type="spellEnd"/>
          </w:p>
        </w:tc>
        <w:tc>
          <w:tcPr>
            <w:tcW w:w="1414" w:type="dxa"/>
            <w:shd w:val="clear" w:color="auto" w:fill="auto"/>
            <w:noWrap/>
            <w:hideMark/>
          </w:tcPr>
          <w:p w14:paraId="44688A58" w14:textId="3BF7BE4C" w:rsidR="00C32B6E" w:rsidRPr="00A9050F" w:rsidRDefault="00481765" w:rsidP="00B005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C32B6E" w:rsidRPr="00A9050F">
              <w:rPr>
                <w:rFonts w:ascii="Times New Roman" w:hAnsi="Times New Roman" w:cs="Times New Roman"/>
                <w:b/>
                <w:bCs/>
              </w:rPr>
              <w:t>ndemic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9901A5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F42980A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3BEBF2A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65C872D7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Dendrocop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nanus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55EA863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Brown-capped Pygmy Woodpeck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12B92D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FAE32E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1C35FB3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8CF90B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DEFE1EC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Dinopium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benghalense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6BAF6F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Black-</w:t>
            </w:r>
            <w:proofErr w:type="spellStart"/>
            <w:r w:rsidRPr="00A9050F">
              <w:rPr>
                <w:rFonts w:ascii="Times New Roman" w:hAnsi="Times New Roman" w:cs="Times New Roman"/>
              </w:rPr>
              <w:t>rumped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</w:rPr>
              <w:t>Flameback</w:t>
            </w:r>
            <w:proofErr w:type="spellEnd"/>
            <w:r w:rsidRPr="00A9050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DA178F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6A957C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13482DB0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3F3AF7D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Pitt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54420A0F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Pitta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brachyur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488B8F8" w14:textId="41513EE1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Indian Pitta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C2CBB91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2B24695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6480ADC9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530D6FD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Podarg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45892A3B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Batrachostom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oniliger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A25F51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Frogmouth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D3792FF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380F2A3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6490F430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3797F26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Psittac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5B3A3E77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sittacul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eupatri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47B432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Alexandrine Parakeet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7CC2CE5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1EE3457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151E13D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7F4D32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7655EA84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sittacul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krameri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5912B83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Rose-ringed Parakeet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E33311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CEFF26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1EC26110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5D3AAA1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Pycnonot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2E9B1DE7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ycnonot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afer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FD6E49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Red-vented Bulbul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20C14C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6485D84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FD1F7AF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21269F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779248B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ycnonot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luteol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D7BB83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White-browed Bulbul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E57205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F81C92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1D32C15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7517C80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2C62352D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bookmarkStart w:id="12" w:name="_Hlk101257060"/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ycnonot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elanicter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12"/>
          </w:p>
        </w:tc>
        <w:tc>
          <w:tcPr>
            <w:tcW w:w="3120" w:type="dxa"/>
            <w:shd w:val="clear" w:color="auto" w:fill="auto"/>
            <w:noWrap/>
            <w:hideMark/>
          </w:tcPr>
          <w:p w14:paraId="4E9EB778" w14:textId="3667B7A7" w:rsidR="00C32B6E" w:rsidRPr="00A9050F" w:rsidRDefault="007E5C9A" w:rsidP="00B005C1">
            <w:pPr>
              <w:rPr>
                <w:rFonts w:ascii="Times New Roman" w:hAnsi="Times New Roman" w:cs="Times New Roman"/>
              </w:rPr>
            </w:pPr>
            <w:bookmarkStart w:id="13" w:name="_Hlk101257042"/>
            <w:r w:rsidRPr="007E5C9A">
              <w:rPr>
                <w:rFonts w:ascii="Times New Roman" w:hAnsi="Times New Roman" w:cs="Times New Roman"/>
              </w:rPr>
              <w:t>Black-capped Bulbul</w:t>
            </w:r>
            <w:bookmarkEnd w:id="13"/>
          </w:p>
        </w:tc>
        <w:tc>
          <w:tcPr>
            <w:tcW w:w="1414" w:type="dxa"/>
            <w:shd w:val="clear" w:color="auto" w:fill="auto"/>
            <w:noWrap/>
            <w:hideMark/>
          </w:tcPr>
          <w:p w14:paraId="39F1524F" w14:textId="19E1C73B" w:rsidR="00C32B6E" w:rsidRPr="00A9050F" w:rsidRDefault="003142F1" w:rsidP="00B005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C32B6E" w:rsidRPr="00A9050F">
              <w:rPr>
                <w:rFonts w:ascii="Times New Roman" w:hAnsi="Times New Roman" w:cs="Times New Roman"/>
                <w:b/>
                <w:bCs/>
              </w:rPr>
              <w:t>ndemic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9EF60C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FB9EF52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1D4EE13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Ramphast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7623E987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egalaim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haemacephala</w:t>
            </w:r>
            <w:proofErr w:type="spellEnd"/>
          </w:p>
        </w:tc>
        <w:tc>
          <w:tcPr>
            <w:tcW w:w="3120" w:type="dxa"/>
            <w:shd w:val="clear" w:color="auto" w:fill="auto"/>
            <w:noWrap/>
            <w:hideMark/>
          </w:tcPr>
          <w:p w14:paraId="5AC2E75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Coppersmith Barbet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232B66D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6E8D2CB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248C58C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6B1EDDD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1A30DAF8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bookmarkStart w:id="14" w:name="_Hlk101256925"/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egalaim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rubricapill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14"/>
          </w:p>
        </w:tc>
        <w:tc>
          <w:tcPr>
            <w:tcW w:w="3120" w:type="dxa"/>
            <w:shd w:val="clear" w:color="auto" w:fill="auto"/>
            <w:noWrap/>
            <w:hideMark/>
          </w:tcPr>
          <w:p w14:paraId="5F4D248C" w14:textId="2AD568D2" w:rsidR="00C32B6E" w:rsidRPr="00A9050F" w:rsidRDefault="00054B9C" w:rsidP="00B005C1">
            <w:pPr>
              <w:rPr>
                <w:rFonts w:ascii="Times New Roman" w:hAnsi="Times New Roman" w:cs="Times New Roman"/>
              </w:rPr>
            </w:pPr>
            <w:bookmarkStart w:id="15" w:name="_Hlk101261032"/>
            <w:r w:rsidRPr="00054B9C">
              <w:rPr>
                <w:rFonts w:ascii="Times New Roman" w:hAnsi="Times New Roman" w:cs="Times New Roman"/>
              </w:rPr>
              <w:t>Crimson-fronted Barbet</w:t>
            </w:r>
            <w:bookmarkEnd w:id="15"/>
          </w:p>
        </w:tc>
        <w:tc>
          <w:tcPr>
            <w:tcW w:w="1414" w:type="dxa"/>
            <w:shd w:val="clear" w:color="auto" w:fill="auto"/>
            <w:noWrap/>
            <w:hideMark/>
          </w:tcPr>
          <w:p w14:paraId="2D800180" w14:textId="46B28F05" w:rsidR="00C32B6E" w:rsidRPr="00A9050F" w:rsidRDefault="00481765" w:rsidP="00B005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C32B6E" w:rsidRPr="00A9050F">
              <w:rPr>
                <w:rFonts w:ascii="Times New Roman" w:hAnsi="Times New Roman" w:cs="Times New Roman"/>
                <w:b/>
                <w:bCs/>
              </w:rPr>
              <w:t>ndemic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22C661E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360649B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3735A4D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200216A4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egalaim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zeylanic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B2B441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Brown-headed Barbet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5DF9D7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3EA7BA4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02002EA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1400618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Rhipidur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6DAB56DB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Rhipidura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ureol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12FFA5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White-browed Fantail 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8A36294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F09771E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4A2A7B34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671C85C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Sitt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4C440E8C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Sitta frontalis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69EEF61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Velvet-fronted Nuthatch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F63930C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A0CD9C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6D953132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5AC5576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Strig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5FB6D844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Ketup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zeylonens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4939E5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Brown Fish Owl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E2E5030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1C7207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587738FB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0F8D422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92F96BA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Ninox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cutulat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71B63F2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Brown Hawk Owl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7A09B7E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677A2E2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03C547CD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70D1CD5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BC0ADB3" w14:textId="53E624B3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bookmarkStart w:id="16" w:name="_Hlk80962033"/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trix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leptogrammica</w:t>
            </w:r>
            <w:bookmarkEnd w:id="16"/>
            <w:proofErr w:type="spellEnd"/>
          </w:p>
        </w:tc>
        <w:tc>
          <w:tcPr>
            <w:tcW w:w="3120" w:type="dxa"/>
            <w:shd w:val="clear" w:color="auto" w:fill="auto"/>
            <w:noWrap/>
            <w:hideMark/>
          </w:tcPr>
          <w:p w14:paraId="69D46CFD" w14:textId="33C1FF5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bookmarkStart w:id="17" w:name="_Hlk80962022"/>
            <w:r w:rsidRPr="00A9050F">
              <w:rPr>
                <w:rFonts w:ascii="Times New Roman" w:hAnsi="Times New Roman" w:cs="Times New Roman"/>
              </w:rPr>
              <w:t>Brown Wood Owl</w:t>
            </w:r>
            <w:bookmarkEnd w:id="17"/>
          </w:p>
        </w:tc>
        <w:tc>
          <w:tcPr>
            <w:tcW w:w="1414" w:type="dxa"/>
            <w:shd w:val="clear" w:color="auto" w:fill="auto"/>
            <w:noWrap/>
            <w:hideMark/>
          </w:tcPr>
          <w:p w14:paraId="15661242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364EF0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07D73A7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T</w:t>
            </w:r>
          </w:p>
        </w:tc>
      </w:tr>
      <w:tr w:rsidR="00C32B6E" w:rsidRPr="00A9050F" w14:paraId="2FBB57C7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426027E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Sturn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7DE713F1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Acridotheres tristis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4F4F4A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Common Myna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45A2D9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B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7293D6E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17BAD550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4123360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Sylvi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7EDD5282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r w:rsidRPr="00A9050F">
              <w:rPr>
                <w:rFonts w:ascii="Times New Roman" w:hAnsi="Times New Roman" w:cs="Times New Roman"/>
                <w:i/>
                <w:iCs/>
              </w:rPr>
              <w:t xml:space="preserve">Acrocephalus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dumetorum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0BB33180" w14:textId="0AC5166A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Blyth’s Reed Warbler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47EC11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3DC31F3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590A06F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7596202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1B5C3397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Orthotom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sutori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3B33DCF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Common Tailorbird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FB15AB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61F19D3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33503734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70B942A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0E402C70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hylloscop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magnirostr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4EF577B7" w14:textId="39351088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Large-billed Leaf Warbler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9FE75B5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1F66C8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39448EBA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276291B8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0B7D12CB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hylloscop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trochiloide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5846AC25" w14:textId="0FDCFED9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Greenish Warbler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A46DC5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7B7FA15C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2EB287BB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16244E4A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Timal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09DC3125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ellorneum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fuscocapillum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5F561E2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Sri Lanka Brown-capped Babbler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5CE889F" w14:textId="77777777" w:rsidR="00C32B6E" w:rsidRPr="00A9050F" w:rsidRDefault="00C32B6E" w:rsidP="00B005C1">
            <w:pPr>
              <w:rPr>
                <w:rFonts w:ascii="Times New Roman" w:hAnsi="Times New Roman" w:cs="Times New Roman"/>
                <w:b/>
                <w:bCs/>
              </w:rPr>
            </w:pPr>
            <w:r w:rsidRPr="00A9050F">
              <w:rPr>
                <w:rFonts w:ascii="Times New Roman" w:hAnsi="Times New Roman" w:cs="Times New Roman"/>
                <w:b/>
                <w:bCs/>
              </w:rPr>
              <w:t>Endemic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5F5BEAD1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62E3B07E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120DD10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717AC17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Rhopocichl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tricep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2231C5F3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Dark-fronted Babbler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A83BBB7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5AC53D6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46C41ADC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</w:tcPr>
          <w:p w14:paraId="53F6C3D0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shd w:val="clear" w:color="auto" w:fill="auto"/>
            <w:noWrap/>
            <w:hideMark/>
          </w:tcPr>
          <w:p w14:paraId="3CC2EDEF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Turdoide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affini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1D2ECED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Yellow-billed Babbler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7C16F29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42D2510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  <w:tr w:rsidR="00C32B6E" w:rsidRPr="00A9050F" w14:paraId="5BA80501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6C4755E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Turdidae</w:t>
            </w:r>
          </w:p>
        </w:tc>
        <w:tc>
          <w:tcPr>
            <w:tcW w:w="2600" w:type="dxa"/>
            <w:shd w:val="clear" w:color="auto" w:fill="auto"/>
            <w:noWrap/>
            <w:hideMark/>
          </w:tcPr>
          <w:p w14:paraId="07B70238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Zoother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citrina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12DCD186" w14:textId="419652E3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Orange-headed Thrush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C5EB77B" w14:textId="77777777" w:rsidR="00C32B6E" w:rsidRPr="00364EF0" w:rsidRDefault="00C32B6E" w:rsidP="00B005C1">
            <w:pPr>
              <w:rPr>
                <w:rFonts w:ascii="Times New Roman" w:hAnsi="Times New Roman" w:cs="Times New Roman"/>
              </w:rPr>
            </w:pPr>
            <w:r w:rsidRPr="00364EF0">
              <w:rPr>
                <w:rFonts w:ascii="Times New Roman" w:hAnsi="Times New Roman" w:cs="Times New Roman"/>
              </w:rPr>
              <w:t>WV</w:t>
            </w:r>
          </w:p>
        </w:tc>
        <w:tc>
          <w:tcPr>
            <w:tcW w:w="608" w:type="dxa"/>
            <w:shd w:val="clear" w:color="auto" w:fill="auto"/>
            <w:noWrap/>
            <w:hideMark/>
          </w:tcPr>
          <w:p w14:paraId="18B1AD32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NE</w:t>
            </w:r>
          </w:p>
        </w:tc>
      </w:tr>
      <w:tr w:rsidR="00C32B6E" w:rsidRPr="00A9050F" w14:paraId="00114D3A" w14:textId="77777777" w:rsidTr="003C3FA2">
        <w:trPr>
          <w:trHeight w:val="300"/>
        </w:trPr>
        <w:tc>
          <w:tcPr>
            <w:tcW w:w="1634" w:type="dxa"/>
            <w:shd w:val="clear" w:color="auto" w:fill="auto"/>
            <w:noWrap/>
            <w:hideMark/>
          </w:tcPr>
          <w:p w14:paraId="57D4E7D4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Zosteropida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hideMark/>
          </w:tcPr>
          <w:p w14:paraId="1DCEA282" w14:textId="77777777" w:rsidR="00C32B6E" w:rsidRPr="00A9050F" w:rsidRDefault="00C32B6E" w:rsidP="00B005C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Zosterop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9050F">
              <w:rPr>
                <w:rFonts w:ascii="Times New Roman" w:hAnsi="Times New Roman" w:cs="Times New Roman"/>
                <w:i/>
                <w:iCs/>
              </w:rPr>
              <w:t>palpebrosus</w:t>
            </w:r>
            <w:proofErr w:type="spellEnd"/>
            <w:r w:rsidRPr="00A9050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noWrap/>
            <w:hideMark/>
          </w:tcPr>
          <w:p w14:paraId="1B3D1DAF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 xml:space="preserve">Oriental White-eye   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2A88EDB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proofErr w:type="spellStart"/>
            <w:r w:rsidRPr="00A9050F">
              <w:rPr>
                <w:rFonts w:ascii="Times New Roman" w:hAnsi="Times New Roman" w:cs="Times New Roman"/>
              </w:rPr>
              <w:t>BrR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hideMark/>
          </w:tcPr>
          <w:p w14:paraId="677D1796" w14:textId="77777777" w:rsidR="00C32B6E" w:rsidRPr="00A9050F" w:rsidRDefault="00C32B6E" w:rsidP="00B005C1">
            <w:pPr>
              <w:rPr>
                <w:rFonts w:ascii="Times New Roman" w:hAnsi="Times New Roman" w:cs="Times New Roman"/>
              </w:rPr>
            </w:pPr>
            <w:r w:rsidRPr="00A9050F">
              <w:rPr>
                <w:rFonts w:ascii="Times New Roman" w:hAnsi="Times New Roman" w:cs="Times New Roman"/>
              </w:rPr>
              <w:t>LC</w:t>
            </w:r>
          </w:p>
        </w:tc>
      </w:tr>
    </w:tbl>
    <w:p w14:paraId="4DA28B57" w14:textId="77777777" w:rsidR="005A69A7" w:rsidRPr="004D4466" w:rsidRDefault="005A69A7">
      <w:pPr>
        <w:rPr>
          <w:rFonts w:ascii="Times New Roman" w:hAnsi="Times New Roman" w:cs="Times New Roman"/>
        </w:rPr>
      </w:pPr>
    </w:p>
    <w:sectPr w:rsidR="005A69A7" w:rsidRPr="004D4466" w:rsidSect="004D44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Mzc0sjA0MwEyzZV0lIJTi4sz8/NACkxrAWnsl7ssAAAA"/>
  </w:docVars>
  <w:rsids>
    <w:rsidRoot w:val="004D4466"/>
    <w:rsid w:val="00035426"/>
    <w:rsid w:val="00054B9C"/>
    <w:rsid w:val="000A5F62"/>
    <w:rsid w:val="000D312C"/>
    <w:rsid w:val="001539FB"/>
    <w:rsid w:val="002A72CF"/>
    <w:rsid w:val="003142F1"/>
    <w:rsid w:val="00364EF0"/>
    <w:rsid w:val="003C3FA2"/>
    <w:rsid w:val="00481765"/>
    <w:rsid w:val="004D4466"/>
    <w:rsid w:val="004F26D0"/>
    <w:rsid w:val="004F33BE"/>
    <w:rsid w:val="005A69A7"/>
    <w:rsid w:val="005B48ED"/>
    <w:rsid w:val="007E5C9A"/>
    <w:rsid w:val="008723B9"/>
    <w:rsid w:val="00954FE3"/>
    <w:rsid w:val="00A160BE"/>
    <w:rsid w:val="00A9050F"/>
    <w:rsid w:val="00AE21BD"/>
    <w:rsid w:val="00B6624A"/>
    <w:rsid w:val="00B80651"/>
    <w:rsid w:val="00C32B6E"/>
    <w:rsid w:val="00D95629"/>
    <w:rsid w:val="00DD6398"/>
    <w:rsid w:val="00DF16AB"/>
    <w:rsid w:val="00DF3523"/>
    <w:rsid w:val="00E507F2"/>
    <w:rsid w:val="00FA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5C6A18"/>
  <w15:chartTrackingRefBased/>
  <w15:docId w15:val="{C0FA9F7B-F984-4073-9AFF-186CB11B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4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</TotalTime>
  <Pages>4</Pages>
  <Words>700</Words>
  <Characters>4639</Characters>
  <Application>Microsoft Office Word</Application>
  <DocSecurity>0</DocSecurity>
  <Lines>488</Lines>
  <Paragraphs>4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hane Hewavithana</dc:creator>
  <cp:keywords/>
  <dc:description/>
  <cp:lastModifiedBy>Dishane Hewavithana</cp:lastModifiedBy>
  <cp:revision>21</cp:revision>
  <dcterms:created xsi:type="dcterms:W3CDTF">2021-04-13T05:58:00Z</dcterms:created>
  <dcterms:modified xsi:type="dcterms:W3CDTF">2024-02-2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bf8df3a0b91684b92fb9c64aa73d641426097db171a587742641d1263a99b0</vt:lpwstr>
  </property>
</Properties>
</file>